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F502B4" w14:textId="77777777" w:rsidR="002D51BA" w:rsidRDefault="002D51BA" w:rsidP="002D51B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C935D57" wp14:editId="0C708D47">
            <wp:extent cx="5943600" cy="2362835"/>
            <wp:effectExtent l="0" t="0" r="0" b="0"/>
            <wp:docPr id="1151852040" name="Picture 2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1852040" name="Picture 2" descr="A table with numbers and symbol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6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56AEA" w14:textId="77777777" w:rsidR="002D51BA" w:rsidRDefault="002D51BA" w:rsidP="002D51B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proofErr w:type="gramStart"/>
      <w:r>
        <w:rPr>
          <w:rFonts w:asciiTheme="majorBidi" w:hAnsiTheme="majorBidi" w:cstheme="majorBidi"/>
          <w:sz w:val="24"/>
          <w:szCs w:val="24"/>
        </w:rPr>
        <w:t>Figure</w:t>
      </w:r>
      <w:r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 S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1: Comparison between Chevron and Scarf osteotomies in reduction of IMA in Hallux Valgus patients </w:t>
      </w:r>
    </w:p>
    <w:p w14:paraId="4FDBFD1A" w14:textId="77777777" w:rsidR="002D51BA" w:rsidRDefault="002D51BA" w:rsidP="002D51B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78AF7F37" wp14:editId="7FB0660D">
            <wp:extent cx="5943600" cy="1672590"/>
            <wp:effectExtent l="0" t="0" r="0" b="3810"/>
            <wp:docPr id="1388414202" name="Picture 3" descr="A table with numbers and a number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8414202" name="Picture 3" descr="A table with numbers and a number of objects&#10;&#10;Description automatically generated with medium confidence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7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99D45" w14:textId="77777777" w:rsidR="002D51BA" w:rsidRDefault="002D51BA" w:rsidP="002D51B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igure S 2: Comparison between Chevron and Scarf osteotomies in the effect on AOFAS in Hallux Valgus patients </w:t>
      </w:r>
    </w:p>
    <w:p w14:paraId="4B633D34" w14:textId="77777777" w:rsidR="002D51BA" w:rsidRDefault="002D51BA" w:rsidP="002D51BA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2D47F157" wp14:editId="3C0270BF">
            <wp:extent cx="5943600" cy="1515110"/>
            <wp:effectExtent l="0" t="0" r="0" b="8890"/>
            <wp:docPr id="1384681403" name="Picture 4" descr="A table with numbers and symbo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4681403" name="Picture 4" descr="A table with numbers and symbol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1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37CD8" w14:textId="392FC543" w:rsidR="00BF3EDA" w:rsidRDefault="002D51BA" w:rsidP="002D51BA">
      <w:r>
        <w:rPr>
          <w:rFonts w:asciiTheme="majorBidi" w:hAnsiTheme="majorBidi" w:cstheme="majorBidi"/>
          <w:sz w:val="24"/>
          <w:szCs w:val="24"/>
        </w:rPr>
        <w:lastRenderedPageBreak/>
        <w:t xml:space="preserve">Figure S 3: Comparison between Chevron and Scarf osteotomies in the effect on pain in Hallux Valgus patients </w:t>
      </w:r>
    </w:p>
    <w:sectPr w:rsidR="00BF3ED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1BA"/>
    <w:rsid w:val="002D51BA"/>
    <w:rsid w:val="00530FBF"/>
    <w:rsid w:val="00BE3367"/>
    <w:rsid w:val="00BF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2F002F"/>
  <w15:chartTrackingRefBased/>
  <w15:docId w15:val="{8F00B308-6F08-4EF2-9979-76389DD9E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1B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51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51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51B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51B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51B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51B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51B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51B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51B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1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51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51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51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51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51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51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51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51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51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51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51B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51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51B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2D51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51B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2D51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51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51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51B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</Words>
  <Characters>283</Characters>
  <Application>Microsoft Office Word</Application>
  <DocSecurity>0</DocSecurity>
  <Lines>9</Lines>
  <Paragraphs>3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0111051800711</dc:creator>
  <cp:keywords/>
  <dc:description/>
  <cp:lastModifiedBy>s30111051800711</cp:lastModifiedBy>
  <cp:revision>1</cp:revision>
  <dcterms:created xsi:type="dcterms:W3CDTF">2025-05-07T18:14:00Z</dcterms:created>
  <dcterms:modified xsi:type="dcterms:W3CDTF">2025-05-07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7228be-5dc0-488a-929f-e45273055bb5</vt:lpwstr>
  </property>
</Properties>
</file>